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064F0" w14:textId="3A022A40" w:rsidR="002F5E40" w:rsidRDefault="000A65A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8B3600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DF430B" w:rsidRPr="00A50A4E">
        <w:rPr>
          <w:rFonts w:ascii="Times New Roman" w:eastAsia="Times New Roman" w:hAnsi="Times New Roman" w:cs="Times New Roman"/>
          <w:b/>
        </w:rPr>
        <w:t>Table.</w:t>
      </w:r>
      <w:r w:rsidR="00DF430B" w:rsidRPr="00A50A4E">
        <w:rPr>
          <w:rFonts w:ascii="Times New Roman" w:eastAsia="Times New Roman" w:hAnsi="Times New Roman" w:cs="Times New Roman"/>
        </w:rPr>
        <w:t xml:space="preserve"> Distribution of skin color (M index</w:t>
      </w:r>
      <w:r w:rsidR="005D0AC0">
        <w:rPr>
          <w:rFonts w:ascii="Times New Roman" w:eastAsia="Times New Roman" w:hAnsi="Times New Roman" w:cs="Times New Roman"/>
        </w:rPr>
        <w:t>, inner arm</w:t>
      </w:r>
      <w:r w:rsidR="00DF430B" w:rsidRPr="00A50A4E">
        <w:rPr>
          <w:rFonts w:ascii="Times New Roman" w:eastAsia="Times New Roman" w:hAnsi="Times New Roman" w:cs="Times New Roman"/>
        </w:rPr>
        <w:t>) and ancestry (%) by SES</w:t>
      </w:r>
      <w:r w:rsidR="008F48BB" w:rsidRPr="008F48BB">
        <w:rPr>
          <w:rFonts w:ascii="Times New Roman" w:eastAsia="Times New Roman" w:hAnsi="Times New Roman" w:cs="Times New Roman"/>
          <w:vertAlign w:val="superscript"/>
        </w:rPr>
        <w:t>*</w:t>
      </w:r>
      <w:r w:rsidR="00DF430B" w:rsidRPr="00A50A4E">
        <w:rPr>
          <w:rFonts w:ascii="Times New Roman" w:eastAsia="Times New Roman" w:hAnsi="Times New Roman" w:cs="Times New Roman"/>
        </w:rPr>
        <w:t xml:space="preserve"> among </w:t>
      </w:r>
      <w:r w:rsidR="00F929D3">
        <w:rPr>
          <w:rFonts w:ascii="Times New Roman" w:eastAsia="Times New Roman" w:hAnsi="Times New Roman" w:cs="Times New Roman"/>
        </w:rPr>
        <w:t>Blacks in Cincinnati, OH</w:t>
      </w:r>
      <w:r w:rsidR="00DF430B" w:rsidRPr="00A50A4E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1"/>
        <w:tblpPr w:leftFromText="180" w:rightFromText="180" w:vertAnchor="page" w:horzAnchor="margin" w:tblpY="1808"/>
        <w:tblW w:w="5071" w:type="pct"/>
        <w:tblLayout w:type="fixed"/>
        <w:tblLook w:val="0400" w:firstRow="0" w:lastRow="0" w:firstColumn="0" w:lastColumn="0" w:noHBand="0" w:noVBand="1"/>
      </w:tblPr>
      <w:tblGrid>
        <w:gridCol w:w="2338"/>
        <w:gridCol w:w="1081"/>
        <w:gridCol w:w="720"/>
        <w:gridCol w:w="996"/>
        <w:gridCol w:w="1075"/>
        <w:gridCol w:w="58"/>
        <w:gridCol w:w="662"/>
        <w:gridCol w:w="6"/>
        <w:gridCol w:w="896"/>
        <w:gridCol w:w="92"/>
        <w:gridCol w:w="720"/>
        <w:gridCol w:w="718"/>
        <w:gridCol w:w="1080"/>
        <w:gridCol w:w="983"/>
        <w:gridCol w:w="731"/>
        <w:gridCol w:w="988"/>
      </w:tblGrid>
      <w:tr w:rsidR="002F5E40" w:rsidRPr="00A50A4E" w14:paraId="5269E737" w14:textId="77777777" w:rsidTr="00C30D48">
        <w:trPr>
          <w:trHeight w:val="189"/>
        </w:trPr>
        <w:tc>
          <w:tcPr>
            <w:tcW w:w="889" w:type="pct"/>
            <w:tcBorders>
              <w:bottom w:val="single" w:sz="4" w:space="0" w:color="auto"/>
            </w:tcBorders>
          </w:tcPr>
          <w:p w14:paraId="317D1704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6E8C767" w14:textId="6DA52061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 index</w:t>
            </w:r>
            <w:r w:rsidR="008F48BB" w:rsidRPr="007E4E75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4B3670D1" w14:textId="77777777" w:rsidR="002F5E40" w:rsidRPr="00A50A4E" w:rsidRDefault="002F5E40" w:rsidP="00C30D48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0292D6D3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648086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W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4" w:type="pct"/>
            <w:gridSpan w:val="2"/>
            <w:tcBorders>
              <w:bottom w:val="single" w:sz="4" w:space="0" w:color="auto"/>
            </w:tcBorders>
          </w:tcPr>
          <w:p w14:paraId="247780FC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</w:tcPr>
          <w:p w14:paraId="179C100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09" w:type="pct"/>
            <w:gridSpan w:val="2"/>
            <w:tcBorders>
              <w:bottom w:val="single" w:sz="4" w:space="0" w:color="auto"/>
            </w:tcBorders>
          </w:tcPr>
          <w:p w14:paraId="592087A8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E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0011611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4B86271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40A561D7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N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3A75850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5F3BB6B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</w:tr>
      <w:tr w:rsidR="002F5E40" w:rsidRPr="00A50A4E" w14:paraId="0D91589A" w14:textId="77777777" w:rsidTr="00C30D48">
        <w:trPr>
          <w:trHeight w:val="239"/>
        </w:trPr>
        <w:tc>
          <w:tcPr>
            <w:tcW w:w="889" w:type="pct"/>
            <w:tcBorders>
              <w:top w:val="single" w:sz="4" w:space="0" w:color="auto"/>
            </w:tcBorders>
          </w:tcPr>
          <w:p w14:paraId="43D7FFAC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Occupation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0784964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31A46E5A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0C2A3130" w14:textId="7AFC8769" w:rsidR="002F5E40" w:rsidRPr="00A50A4E" w:rsidRDefault="00E8576A" w:rsidP="00C30D48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</w:tcPr>
          <w:p w14:paraId="49ADC4A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2A5DCF5A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</w:tcPr>
          <w:p w14:paraId="6BE86844" w14:textId="4D7A9C2B" w:rsidR="002F5E40" w:rsidRPr="00030619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030619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4DF4D7D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450A0723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CC098FE" w14:textId="3D62E5F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3BA027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41FE7AC8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AB930C8" w14:textId="5853AA4D" w:rsidR="002F5E40" w:rsidRPr="00030619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030619">
              <w:rPr>
                <w:rFonts w:ascii="Times New Roman" w:hAnsi="Times New Roman" w:cs="Times New Roman"/>
                <w:bCs/>
              </w:rPr>
              <w:t>0.54</w:t>
            </w:r>
          </w:p>
        </w:tc>
      </w:tr>
      <w:tr w:rsidR="002F5E40" w:rsidRPr="00A50A4E" w14:paraId="74433BDB" w14:textId="77777777" w:rsidTr="00C30D48">
        <w:trPr>
          <w:trHeight w:val="251"/>
        </w:trPr>
        <w:tc>
          <w:tcPr>
            <w:tcW w:w="889" w:type="pct"/>
          </w:tcPr>
          <w:p w14:paraId="1C00CDA9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Unskilled</w:t>
            </w:r>
          </w:p>
        </w:tc>
        <w:tc>
          <w:tcPr>
            <w:tcW w:w="411" w:type="pct"/>
          </w:tcPr>
          <w:p w14:paraId="65DE8B55" w14:textId="19C22927" w:rsidR="002F5E40" w:rsidRPr="00A50A4E" w:rsidRDefault="00E8576A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0</w:t>
            </w:r>
          </w:p>
        </w:tc>
        <w:tc>
          <w:tcPr>
            <w:tcW w:w="274" w:type="pct"/>
          </w:tcPr>
          <w:p w14:paraId="25942BE6" w14:textId="61634C4B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379" w:type="pct"/>
          </w:tcPr>
          <w:p w14:paraId="4064DF3C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8D4E1FA" w14:textId="64075D6E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54" w:type="pct"/>
            <w:gridSpan w:val="2"/>
          </w:tcPr>
          <w:p w14:paraId="19EE2437" w14:textId="5CBC1175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76" w:type="pct"/>
            <w:gridSpan w:val="2"/>
          </w:tcPr>
          <w:p w14:paraId="5FF01723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8B48CA8" w14:textId="3681E09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3" w:type="pct"/>
          </w:tcPr>
          <w:p w14:paraId="6184D4EF" w14:textId="3B283F9A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11" w:type="pct"/>
          </w:tcPr>
          <w:p w14:paraId="3FE9AEB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2E1614E" w14:textId="06664F8B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" w:type="pct"/>
          </w:tcPr>
          <w:p w14:paraId="1B5E9C3E" w14:textId="29CBAFF2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</w:tcPr>
          <w:p w14:paraId="179CC521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545805FF" w14:textId="77777777" w:rsidTr="00C30D48">
        <w:trPr>
          <w:trHeight w:val="239"/>
        </w:trPr>
        <w:tc>
          <w:tcPr>
            <w:tcW w:w="889" w:type="pct"/>
          </w:tcPr>
          <w:p w14:paraId="525C3B97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Skilled </w:t>
            </w:r>
          </w:p>
        </w:tc>
        <w:tc>
          <w:tcPr>
            <w:tcW w:w="411" w:type="pct"/>
          </w:tcPr>
          <w:p w14:paraId="3766F396" w14:textId="48C8AB81" w:rsidR="002F5E40" w:rsidRPr="00A50A4E" w:rsidRDefault="00E8576A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4</w:t>
            </w:r>
          </w:p>
        </w:tc>
        <w:tc>
          <w:tcPr>
            <w:tcW w:w="274" w:type="pct"/>
          </w:tcPr>
          <w:p w14:paraId="039B9245" w14:textId="3E046A50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379" w:type="pct"/>
          </w:tcPr>
          <w:p w14:paraId="02470D34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AD236D7" w14:textId="44DFCA75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54" w:type="pct"/>
            <w:gridSpan w:val="2"/>
          </w:tcPr>
          <w:p w14:paraId="6D8EC3BA" w14:textId="6279A176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76" w:type="pct"/>
            <w:gridSpan w:val="2"/>
          </w:tcPr>
          <w:p w14:paraId="18F79D73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E600763" w14:textId="73BA4C35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73" w:type="pct"/>
          </w:tcPr>
          <w:p w14:paraId="75084D29" w14:textId="744E727F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5A8502D2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3BCA25E7" w14:textId="6D98D094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" w:type="pct"/>
          </w:tcPr>
          <w:p w14:paraId="551CF32C" w14:textId="2F4E750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2A9BA2C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0F089A03" w14:textId="77777777" w:rsidTr="00C30D48">
        <w:trPr>
          <w:trHeight w:val="239"/>
        </w:trPr>
        <w:tc>
          <w:tcPr>
            <w:tcW w:w="889" w:type="pct"/>
          </w:tcPr>
          <w:p w14:paraId="4FEAE393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Professional </w:t>
            </w:r>
          </w:p>
        </w:tc>
        <w:tc>
          <w:tcPr>
            <w:tcW w:w="411" w:type="pct"/>
          </w:tcPr>
          <w:p w14:paraId="01295360" w14:textId="5E39EE98" w:rsidR="002F5E40" w:rsidRPr="00A50A4E" w:rsidRDefault="00CA729A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8</w:t>
            </w:r>
          </w:p>
        </w:tc>
        <w:tc>
          <w:tcPr>
            <w:tcW w:w="274" w:type="pct"/>
          </w:tcPr>
          <w:p w14:paraId="29703C9A" w14:textId="2B8DC525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379" w:type="pct"/>
          </w:tcPr>
          <w:p w14:paraId="51D1B8A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5A61321" w14:textId="65FDAF28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73F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4" w:type="pct"/>
            <w:gridSpan w:val="2"/>
          </w:tcPr>
          <w:p w14:paraId="7F38D883" w14:textId="7D0399D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42D71FC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1EB4825" w14:textId="2328531D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3" w:type="pct"/>
          </w:tcPr>
          <w:p w14:paraId="4A3BA362" w14:textId="543F3662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</w:tcPr>
          <w:p w14:paraId="6CF7CEA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79C0A826" w14:textId="3C04FDEE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</w:tcPr>
          <w:p w14:paraId="6EFFA9D2" w14:textId="1EDFBD70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6122CC68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6E6AED11" w14:textId="77777777" w:rsidTr="00C30D48">
        <w:trPr>
          <w:trHeight w:val="251"/>
        </w:trPr>
        <w:tc>
          <w:tcPr>
            <w:tcW w:w="889" w:type="pct"/>
          </w:tcPr>
          <w:p w14:paraId="58090B9A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  <w:b/>
              </w:rPr>
              <w:t xml:space="preserve">Household </w:t>
            </w:r>
            <w:r w:rsidRPr="00A50A4E">
              <w:rPr>
                <w:rFonts w:ascii="Times New Roman" w:hAnsi="Times New Roman" w:cs="Times New Roman"/>
                <w:b/>
              </w:rPr>
              <w:t>Income</w:t>
            </w:r>
          </w:p>
        </w:tc>
        <w:tc>
          <w:tcPr>
            <w:tcW w:w="411" w:type="pct"/>
          </w:tcPr>
          <w:p w14:paraId="6E0EFAB8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4FB554A3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7A7CCB5A" w14:textId="10E772AE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31" w:type="pct"/>
            <w:gridSpan w:val="2"/>
          </w:tcPr>
          <w:p w14:paraId="2092293E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2244F89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4B01236D" w14:textId="041BA1E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74" w:type="pct"/>
          </w:tcPr>
          <w:p w14:paraId="05B8E864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21B7E500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26D8EBF8" w14:textId="1D1BDFDF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74" w:type="pct"/>
          </w:tcPr>
          <w:p w14:paraId="6AE1610F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63555FBA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D465655" w14:textId="59D03665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F5E40" w:rsidRPr="00A50A4E" w14:paraId="772F86B1" w14:textId="77777777" w:rsidTr="00C30D48">
        <w:trPr>
          <w:trHeight w:val="239"/>
        </w:trPr>
        <w:tc>
          <w:tcPr>
            <w:tcW w:w="889" w:type="pct"/>
          </w:tcPr>
          <w:p w14:paraId="17159E7D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Less than $10,000</w:t>
            </w:r>
          </w:p>
        </w:tc>
        <w:tc>
          <w:tcPr>
            <w:tcW w:w="411" w:type="pct"/>
          </w:tcPr>
          <w:p w14:paraId="336DD7E2" w14:textId="48DCB88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5</w:t>
            </w:r>
          </w:p>
        </w:tc>
        <w:tc>
          <w:tcPr>
            <w:tcW w:w="274" w:type="pct"/>
          </w:tcPr>
          <w:p w14:paraId="17FFD4F7" w14:textId="3D48874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379" w:type="pct"/>
          </w:tcPr>
          <w:p w14:paraId="4C99D5BB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4A94425" w14:textId="6BF9868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54" w:type="pct"/>
            <w:gridSpan w:val="2"/>
          </w:tcPr>
          <w:p w14:paraId="2CA817C9" w14:textId="7D31DB2A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  <w:gridSpan w:val="2"/>
          </w:tcPr>
          <w:p w14:paraId="47A5336A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7B24898" w14:textId="6091D3D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73" w:type="pct"/>
          </w:tcPr>
          <w:p w14:paraId="7D97B5F3" w14:textId="2239BE9D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1" w:type="pct"/>
          </w:tcPr>
          <w:p w14:paraId="402C171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767F029B" w14:textId="41125400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" w:type="pct"/>
          </w:tcPr>
          <w:p w14:paraId="0193DD10" w14:textId="54914C29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20945FE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221CCA56" w14:textId="77777777" w:rsidTr="00C30D48">
        <w:trPr>
          <w:trHeight w:val="251"/>
        </w:trPr>
        <w:tc>
          <w:tcPr>
            <w:tcW w:w="889" w:type="pct"/>
          </w:tcPr>
          <w:p w14:paraId="754F29F9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10,000-24,000</w:t>
            </w:r>
          </w:p>
        </w:tc>
        <w:tc>
          <w:tcPr>
            <w:tcW w:w="411" w:type="pct"/>
          </w:tcPr>
          <w:p w14:paraId="790A2CD1" w14:textId="2E650EB3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2</w:t>
            </w:r>
          </w:p>
        </w:tc>
        <w:tc>
          <w:tcPr>
            <w:tcW w:w="274" w:type="pct"/>
          </w:tcPr>
          <w:p w14:paraId="16663568" w14:textId="4240381F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379" w:type="pct"/>
          </w:tcPr>
          <w:p w14:paraId="6A1B846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3CB3A1BD" w14:textId="2D874020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" w:type="pct"/>
            <w:gridSpan w:val="2"/>
          </w:tcPr>
          <w:p w14:paraId="52509139" w14:textId="40183C85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77E00F12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9AF1DCC" w14:textId="66BF7C4C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73" w:type="pct"/>
          </w:tcPr>
          <w:p w14:paraId="7E17097A" w14:textId="4940AAA1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54D37C83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05C9CB5" w14:textId="2D17D91E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0BF4B3E8" w14:textId="2BCD8D11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45A69130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365B4969" w14:textId="77777777" w:rsidTr="00C30D48">
        <w:trPr>
          <w:trHeight w:val="126"/>
        </w:trPr>
        <w:tc>
          <w:tcPr>
            <w:tcW w:w="889" w:type="pct"/>
          </w:tcPr>
          <w:p w14:paraId="458B0E4C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25,000-49,000</w:t>
            </w:r>
          </w:p>
        </w:tc>
        <w:tc>
          <w:tcPr>
            <w:tcW w:w="411" w:type="pct"/>
          </w:tcPr>
          <w:p w14:paraId="02B05746" w14:textId="67880569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1</w:t>
            </w:r>
          </w:p>
        </w:tc>
        <w:tc>
          <w:tcPr>
            <w:tcW w:w="274" w:type="pct"/>
          </w:tcPr>
          <w:p w14:paraId="4210CDDB" w14:textId="2E3E7B0E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379" w:type="pct"/>
          </w:tcPr>
          <w:p w14:paraId="19B61198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8CDC630" w14:textId="0394858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73FA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4" w:type="pct"/>
            <w:gridSpan w:val="2"/>
          </w:tcPr>
          <w:p w14:paraId="093914B4" w14:textId="101A8B0A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6DDBFB34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B40F47A" w14:textId="45DC5CA7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3" w:type="pct"/>
          </w:tcPr>
          <w:p w14:paraId="75EFA616" w14:textId="7EB14E2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05C39BEC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3C415F03" w14:textId="1F4E171F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</w:tcPr>
          <w:p w14:paraId="32E6CB5C" w14:textId="5A300DF6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B14570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15EE5167" w14:textId="77777777" w:rsidTr="00C30D48">
        <w:trPr>
          <w:trHeight w:val="135"/>
        </w:trPr>
        <w:tc>
          <w:tcPr>
            <w:tcW w:w="889" w:type="pct"/>
          </w:tcPr>
          <w:p w14:paraId="671C1EE1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50,000-99,000</w:t>
            </w:r>
          </w:p>
        </w:tc>
        <w:tc>
          <w:tcPr>
            <w:tcW w:w="411" w:type="pct"/>
          </w:tcPr>
          <w:p w14:paraId="3CD9807F" w14:textId="0AFA8F67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1</w:t>
            </w:r>
          </w:p>
        </w:tc>
        <w:tc>
          <w:tcPr>
            <w:tcW w:w="274" w:type="pct"/>
          </w:tcPr>
          <w:p w14:paraId="7F234B0B" w14:textId="2402561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379" w:type="pct"/>
          </w:tcPr>
          <w:p w14:paraId="0802ED12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34D799E" w14:textId="2498DF2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54" w:type="pct"/>
            <w:gridSpan w:val="2"/>
          </w:tcPr>
          <w:p w14:paraId="7E3F976F" w14:textId="5DB0F29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68A1730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4C707E6" w14:textId="6CCFB16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73" w:type="pct"/>
          </w:tcPr>
          <w:p w14:paraId="3286BE0D" w14:textId="397F4745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7635B4B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563A376" w14:textId="68D3DFB1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</w:tcPr>
          <w:p w14:paraId="5A828F73" w14:textId="2898F976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DC627B6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121AC7F6" w14:textId="77777777" w:rsidTr="00C30D48">
        <w:trPr>
          <w:trHeight w:val="333"/>
        </w:trPr>
        <w:tc>
          <w:tcPr>
            <w:tcW w:w="889" w:type="pct"/>
          </w:tcPr>
          <w:p w14:paraId="72B59F8D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At least $100,000</w:t>
            </w:r>
          </w:p>
        </w:tc>
        <w:tc>
          <w:tcPr>
            <w:tcW w:w="411" w:type="pct"/>
          </w:tcPr>
          <w:p w14:paraId="3CB6DAD6" w14:textId="7E8CECF0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9</w:t>
            </w:r>
          </w:p>
        </w:tc>
        <w:tc>
          <w:tcPr>
            <w:tcW w:w="274" w:type="pct"/>
          </w:tcPr>
          <w:p w14:paraId="4DF60BE6" w14:textId="6A0CDDD6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379" w:type="pct"/>
          </w:tcPr>
          <w:p w14:paraId="73334D52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122A29AB" w14:textId="165E7BE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54" w:type="pct"/>
            <w:gridSpan w:val="2"/>
          </w:tcPr>
          <w:p w14:paraId="768D47BB" w14:textId="16601C75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2505BD22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8357FEA" w14:textId="6E23866E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3" w:type="pct"/>
          </w:tcPr>
          <w:p w14:paraId="6779278C" w14:textId="32D18E31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2DEF0326" w14:textId="329DE735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55881C0" w14:textId="6D74988A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</w:tcPr>
          <w:p w14:paraId="6F767E62" w14:textId="3C436B5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2FDB7B6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76CE2D6F" w14:textId="77777777" w:rsidTr="00C30D48">
        <w:trPr>
          <w:trHeight w:val="251"/>
        </w:trPr>
        <w:tc>
          <w:tcPr>
            <w:tcW w:w="889" w:type="pct"/>
          </w:tcPr>
          <w:p w14:paraId="2875E729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Education</w:t>
            </w:r>
          </w:p>
        </w:tc>
        <w:tc>
          <w:tcPr>
            <w:tcW w:w="411" w:type="pct"/>
          </w:tcPr>
          <w:p w14:paraId="4E31CB9D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75D16F5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7946956F" w14:textId="4FD2DE8E" w:rsidR="002F5E40" w:rsidRPr="00D45B69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45B69">
              <w:rPr>
                <w:rFonts w:ascii="Times New Roman" w:hAnsi="Times New Roman" w:cs="Times New Roman"/>
                <w:bCs/>
                <w:i/>
                <w:iCs/>
              </w:rPr>
              <w:t>0.07</w:t>
            </w:r>
          </w:p>
        </w:tc>
        <w:tc>
          <w:tcPr>
            <w:tcW w:w="431" w:type="pct"/>
            <w:gridSpan w:val="2"/>
          </w:tcPr>
          <w:p w14:paraId="23DFBAC3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590C92FF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52701767" w14:textId="496B7D07" w:rsidR="002F5E40" w:rsidRPr="00D45B69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4</w:t>
            </w:r>
          </w:p>
        </w:tc>
        <w:tc>
          <w:tcPr>
            <w:tcW w:w="274" w:type="pct"/>
          </w:tcPr>
          <w:p w14:paraId="313EB14C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4D24732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0A6237AC" w14:textId="10AD4D0F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74" w:type="pct"/>
          </w:tcPr>
          <w:p w14:paraId="74FE842B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632158C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157F7E8" w14:textId="67E6AE9F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2F5E40" w:rsidRPr="00A50A4E" w14:paraId="1873C709" w14:textId="77777777" w:rsidTr="00C30D48">
        <w:trPr>
          <w:trHeight w:val="239"/>
        </w:trPr>
        <w:tc>
          <w:tcPr>
            <w:tcW w:w="889" w:type="pct"/>
          </w:tcPr>
          <w:p w14:paraId="5EB1F754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High school</w:t>
            </w:r>
          </w:p>
        </w:tc>
        <w:tc>
          <w:tcPr>
            <w:tcW w:w="411" w:type="pct"/>
          </w:tcPr>
          <w:p w14:paraId="6C6A4308" w14:textId="64E7F3DF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1</w:t>
            </w:r>
          </w:p>
        </w:tc>
        <w:tc>
          <w:tcPr>
            <w:tcW w:w="274" w:type="pct"/>
          </w:tcPr>
          <w:p w14:paraId="439A6ADD" w14:textId="3DDBA9B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379" w:type="pct"/>
          </w:tcPr>
          <w:p w14:paraId="16027BE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858EC31" w14:textId="330FA1DF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54" w:type="pct"/>
            <w:gridSpan w:val="2"/>
          </w:tcPr>
          <w:p w14:paraId="0669FD61" w14:textId="0DE05C6B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  <w:gridSpan w:val="2"/>
          </w:tcPr>
          <w:p w14:paraId="2B2A232B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A93F38E" w14:textId="28A6009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73" w:type="pct"/>
          </w:tcPr>
          <w:p w14:paraId="68F33446" w14:textId="7F51304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1" w:type="pct"/>
          </w:tcPr>
          <w:p w14:paraId="55294948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BED1F8E" w14:textId="35D64CE9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8" w:type="pct"/>
          </w:tcPr>
          <w:p w14:paraId="42E0609B" w14:textId="00AD0C12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34E6E1DE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7CEE257D" w14:textId="77777777" w:rsidTr="00C30D48">
        <w:trPr>
          <w:trHeight w:val="251"/>
        </w:trPr>
        <w:tc>
          <w:tcPr>
            <w:tcW w:w="889" w:type="pct"/>
          </w:tcPr>
          <w:p w14:paraId="2CA75F64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College degree</w:t>
            </w:r>
          </w:p>
        </w:tc>
        <w:tc>
          <w:tcPr>
            <w:tcW w:w="411" w:type="pct"/>
          </w:tcPr>
          <w:p w14:paraId="2C033EDE" w14:textId="76E5E86E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7</w:t>
            </w:r>
          </w:p>
        </w:tc>
        <w:tc>
          <w:tcPr>
            <w:tcW w:w="274" w:type="pct"/>
          </w:tcPr>
          <w:p w14:paraId="138FA5B0" w14:textId="07246A8D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379" w:type="pct"/>
          </w:tcPr>
          <w:p w14:paraId="08D41F04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CB69A45" w14:textId="3B90AB17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54" w:type="pct"/>
            <w:gridSpan w:val="2"/>
          </w:tcPr>
          <w:p w14:paraId="14491D4A" w14:textId="5881722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53F559A7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67D373C" w14:textId="4E80843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73FA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3" w:type="pct"/>
          </w:tcPr>
          <w:p w14:paraId="0CBCAAED" w14:textId="3A28B82F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</w:tcPr>
          <w:p w14:paraId="3CF60D6E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66E0BCE" w14:textId="5F4FACA1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" w:type="pct"/>
          </w:tcPr>
          <w:p w14:paraId="06C7A552" w14:textId="4DEB4B16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341DF93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7A36B4C9" w14:textId="77777777" w:rsidTr="00C30D48">
        <w:trPr>
          <w:trHeight w:val="378"/>
        </w:trPr>
        <w:tc>
          <w:tcPr>
            <w:tcW w:w="889" w:type="pct"/>
          </w:tcPr>
          <w:p w14:paraId="5721384D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411" w:type="pct"/>
          </w:tcPr>
          <w:p w14:paraId="3079C09C" w14:textId="30D541B4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3</w:t>
            </w:r>
          </w:p>
        </w:tc>
        <w:tc>
          <w:tcPr>
            <w:tcW w:w="274" w:type="pct"/>
          </w:tcPr>
          <w:p w14:paraId="49DEE3F5" w14:textId="2D8F4BA0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379" w:type="pct"/>
          </w:tcPr>
          <w:p w14:paraId="06DC0C31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2CC73A4" w14:textId="718C6B81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4" w:type="pct"/>
            <w:gridSpan w:val="2"/>
          </w:tcPr>
          <w:p w14:paraId="387D2B20" w14:textId="2E1064CF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34EC4E9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88F6971" w14:textId="0338CEBC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73" w:type="pct"/>
          </w:tcPr>
          <w:p w14:paraId="60CD008C" w14:textId="37F6AF3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339AD54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5F5A7AA" w14:textId="34498AB6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4C2E038B" w14:textId="65B71369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1C4ABCB9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04E614DA" w14:textId="77777777" w:rsidTr="00C30D48">
        <w:trPr>
          <w:trHeight w:val="239"/>
        </w:trPr>
        <w:tc>
          <w:tcPr>
            <w:tcW w:w="889" w:type="pct"/>
          </w:tcPr>
          <w:p w14:paraId="1FC269F9" w14:textId="77777777" w:rsidR="002F5E40" w:rsidRPr="00A50A4E" w:rsidRDefault="002F5E40" w:rsidP="00C30D48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Gender </w:t>
            </w:r>
          </w:p>
        </w:tc>
        <w:tc>
          <w:tcPr>
            <w:tcW w:w="411" w:type="pct"/>
          </w:tcPr>
          <w:p w14:paraId="00683F1E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3A4A0437" w14:textId="77777777" w:rsidR="002F5E40" w:rsidRPr="00A50A4E" w:rsidRDefault="002F5E40" w:rsidP="00C30D48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4490932A" w14:textId="60372142" w:rsidR="002F5E40" w:rsidRPr="00D45B69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45B69">
              <w:rPr>
                <w:rFonts w:ascii="Times New Roman" w:hAnsi="Times New Roman" w:cs="Times New Roman"/>
                <w:bCs/>
                <w:i/>
                <w:iCs/>
              </w:rPr>
              <w:t>0.06</w:t>
            </w:r>
          </w:p>
        </w:tc>
        <w:tc>
          <w:tcPr>
            <w:tcW w:w="431" w:type="pct"/>
            <w:gridSpan w:val="2"/>
          </w:tcPr>
          <w:p w14:paraId="796A8AAC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0756CF37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285825A8" w14:textId="2E2DA843" w:rsidR="002F5E40" w:rsidRPr="00D45B69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D45B69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274" w:type="pct"/>
          </w:tcPr>
          <w:p w14:paraId="58A96C1B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76A52BFC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39955D21" w14:textId="024ED9F6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74" w:type="pct"/>
          </w:tcPr>
          <w:p w14:paraId="32229B1F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74A5CFD2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822AA25" w14:textId="4817677E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2F5E40" w:rsidRPr="00A50A4E" w14:paraId="5186BC90" w14:textId="77777777" w:rsidTr="00480FAC">
        <w:trPr>
          <w:trHeight w:val="251"/>
        </w:trPr>
        <w:tc>
          <w:tcPr>
            <w:tcW w:w="889" w:type="pct"/>
          </w:tcPr>
          <w:p w14:paraId="09BAA6A5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" w:type="pct"/>
          </w:tcPr>
          <w:p w14:paraId="5897CB4D" w14:textId="5B95D35F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7</w:t>
            </w:r>
          </w:p>
        </w:tc>
        <w:tc>
          <w:tcPr>
            <w:tcW w:w="274" w:type="pct"/>
          </w:tcPr>
          <w:p w14:paraId="525F2E20" w14:textId="6D83F335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79" w:type="pct"/>
          </w:tcPr>
          <w:p w14:paraId="287963B5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53F2E7AD" w14:textId="07B8E162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54" w:type="pct"/>
            <w:gridSpan w:val="2"/>
          </w:tcPr>
          <w:p w14:paraId="28AEB848" w14:textId="7EB8E08F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51E0733A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AB16671" w14:textId="1AFA361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73F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3" w:type="pct"/>
          </w:tcPr>
          <w:p w14:paraId="72B3C5E1" w14:textId="2FE69E9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75BB37DB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A5AB4C9" w14:textId="748C73E0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</w:tcPr>
          <w:p w14:paraId="74D64FF8" w14:textId="7992E533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CC6CBD6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5E40" w:rsidRPr="00A50A4E" w14:paraId="6433346C" w14:textId="77777777" w:rsidTr="00480FAC">
        <w:trPr>
          <w:trHeight w:val="396"/>
        </w:trPr>
        <w:tc>
          <w:tcPr>
            <w:tcW w:w="889" w:type="pct"/>
            <w:tcBorders>
              <w:bottom w:val="single" w:sz="4" w:space="0" w:color="auto"/>
            </w:tcBorders>
          </w:tcPr>
          <w:p w14:paraId="38FCC8C3" w14:textId="77777777" w:rsidR="002F5E40" w:rsidRPr="00A50A4E" w:rsidRDefault="002F5E40" w:rsidP="00C30D48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4AEC29F" w14:textId="34C138D6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9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4F6D292C" w14:textId="6E297EB0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29D16DE7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</w:tcPr>
          <w:p w14:paraId="6272067D" w14:textId="24866893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</w:tcPr>
          <w:p w14:paraId="4B6FE5DE" w14:textId="45A5C526" w:rsidR="002F5E40" w:rsidRPr="00A50A4E" w:rsidRDefault="00D45B69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</w:tcPr>
          <w:p w14:paraId="1ED2442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038E339D" w14:textId="0DC56FE6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73F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015EC988" w14:textId="04938C28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C66226D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65437608" w14:textId="65E90A44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813EC5B" w14:textId="1DF71FB1" w:rsidR="002F5E40" w:rsidRPr="00A50A4E" w:rsidRDefault="00E27C35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F5F4050" w14:textId="77777777" w:rsidR="002F5E40" w:rsidRPr="00A50A4E" w:rsidRDefault="002F5E40" w:rsidP="00C30D48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8B282F" w14:textId="09521723" w:rsidR="008F48BB" w:rsidRPr="008528B5" w:rsidRDefault="008F48BB" w:rsidP="008528B5">
      <w:pPr>
        <w:pStyle w:val="Normal1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vertAlign w:val="superscript"/>
        </w:rPr>
        <w:t>*</w:t>
      </w:r>
      <w:r w:rsidR="008528B5" w:rsidRPr="008528B5">
        <w:rPr>
          <w:rFonts w:ascii="Times New Roman" w:hAnsi="Times New Roman" w:cs="Times New Roman"/>
          <w:sz w:val="20"/>
          <w:szCs w:val="20"/>
        </w:rPr>
        <w:t>Socioeconomic status</w:t>
      </w:r>
      <w:r w:rsidR="002E4E9F">
        <w:rPr>
          <w:rFonts w:ascii="Times New Roman" w:hAnsi="Times New Roman" w:cs="Times New Roman"/>
          <w:sz w:val="20"/>
          <w:szCs w:val="20"/>
        </w:rPr>
        <w:t xml:space="preserve"> includes occupation, household income, and education</w:t>
      </w:r>
      <w:r w:rsidR="008528B5">
        <w:rPr>
          <w:rFonts w:ascii="Times New Roman" w:hAnsi="Times New Roman" w:cs="Times New Roman"/>
          <w:bCs/>
        </w:rPr>
        <w:t xml:space="preserve"> </w:t>
      </w:r>
    </w:p>
    <w:p w14:paraId="75F80D5C" w14:textId="1837F3A8" w:rsidR="002A6C72" w:rsidRDefault="008F48BB" w:rsidP="008528B5">
      <w:pPr>
        <w:pStyle w:val="Normal1"/>
        <w:contextualSpacing/>
        <w:rPr>
          <w:rFonts w:ascii="Times New Roman" w:hAnsi="Times New Roman" w:cs="Times New Roman"/>
          <w:sz w:val="20"/>
          <w:szCs w:val="20"/>
        </w:rPr>
      </w:pPr>
      <w:r w:rsidRPr="008F48BB">
        <w:rPr>
          <w:rFonts w:ascii="Times New Roman" w:hAnsi="Times New Roman" w:cs="Times New Roman"/>
          <w:b/>
          <w:vertAlign w:val="superscript"/>
        </w:rPr>
        <w:t>†</w:t>
      </w:r>
      <w:r w:rsidR="003C5B4E">
        <w:rPr>
          <w:rFonts w:ascii="Times New Roman" w:hAnsi="Times New Roman" w:cs="Times New Roman"/>
          <w:sz w:val="20"/>
          <w:szCs w:val="20"/>
        </w:rPr>
        <w:t>Multinomial l</w:t>
      </w:r>
      <w:r w:rsidR="002A6C72" w:rsidRPr="00A50A4E">
        <w:rPr>
          <w:rFonts w:ascii="Times New Roman" w:hAnsi="Times New Roman" w:cs="Times New Roman"/>
          <w:sz w:val="20"/>
          <w:szCs w:val="20"/>
        </w:rPr>
        <w:t>ogistic regression analysis controlled for age, ethnicity, marital status, and employment status</w:t>
      </w:r>
    </w:p>
    <w:p w14:paraId="48257D9B" w14:textId="77777777" w:rsidR="002A6C72" w:rsidRDefault="002A6C72" w:rsidP="008528B5">
      <w:pPr>
        <w:pStyle w:val="Normal1"/>
        <w:contextualSpacing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West African Ancestry </w:t>
      </w:r>
    </w:p>
    <w:p w14:paraId="61506E76" w14:textId="77777777" w:rsidR="002A6C72" w:rsidRDefault="002A6C72" w:rsidP="008528B5">
      <w:pPr>
        <w:pStyle w:val="Normal1"/>
        <w:contextualSpacing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European Ancestry </w:t>
      </w:r>
    </w:p>
    <w:p w14:paraId="65AA85D3" w14:textId="77777777" w:rsidR="002A6C72" w:rsidRDefault="002A6C72" w:rsidP="008528B5">
      <w:pPr>
        <w:pStyle w:val="Normal1"/>
        <w:contextualSpacing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Native American Ancestry</w:t>
      </w:r>
    </w:p>
    <w:p w14:paraId="59DCCB23" w14:textId="29FFE066" w:rsidR="002A6C72" w:rsidRPr="00A50A4E" w:rsidRDefault="002A6C72" w:rsidP="002A6C72">
      <w:pPr>
        <w:pStyle w:val="Normal1"/>
        <w:rPr>
          <w:rFonts w:ascii="Times New Roman" w:hAnsi="Times New Roman" w:cs="Times New Roman"/>
          <w:sz w:val="20"/>
          <w:szCs w:val="20"/>
        </w:rPr>
      </w:pPr>
    </w:p>
    <w:p w14:paraId="644C3A29" w14:textId="77777777" w:rsidR="00DA54C5" w:rsidRDefault="00DA54C5" w:rsidP="00F929D3">
      <w:pPr>
        <w:rPr>
          <w:rFonts w:ascii="Times New Roman" w:eastAsia="Times New Roman" w:hAnsi="Times New Roman" w:cs="Times New Roman"/>
        </w:rPr>
      </w:pPr>
    </w:p>
    <w:p w14:paraId="114BF881" w14:textId="20928BD7" w:rsidR="00DA54C5" w:rsidRDefault="00DA54C5">
      <w:pPr>
        <w:rPr>
          <w:rFonts w:ascii="Times New Roman" w:eastAsia="Times New Roman" w:hAnsi="Times New Roman" w:cs="Times New Roman"/>
          <w:b/>
        </w:rPr>
      </w:pPr>
    </w:p>
    <w:sectPr w:rsidR="00DA54C5" w:rsidSect="00DF4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DisplayPageBoundaries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0B"/>
    <w:rsid w:val="00030619"/>
    <w:rsid w:val="00032BB9"/>
    <w:rsid w:val="00034C42"/>
    <w:rsid w:val="000675D5"/>
    <w:rsid w:val="000A65A3"/>
    <w:rsid w:val="000D71F4"/>
    <w:rsid w:val="000F3783"/>
    <w:rsid w:val="00122441"/>
    <w:rsid w:val="00131613"/>
    <w:rsid w:val="00175BB2"/>
    <w:rsid w:val="001E397D"/>
    <w:rsid w:val="00234DD9"/>
    <w:rsid w:val="00235DF5"/>
    <w:rsid w:val="00241F64"/>
    <w:rsid w:val="002477A3"/>
    <w:rsid w:val="00273697"/>
    <w:rsid w:val="002A04C8"/>
    <w:rsid w:val="002A60DE"/>
    <w:rsid w:val="002A6C72"/>
    <w:rsid w:val="002E4E9F"/>
    <w:rsid w:val="002F5E40"/>
    <w:rsid w:val="002F77E2"/>
    <w:rsid w:val="00301BD9"/>
    <w:rsid w:val="003239A7"/>
    <w:rsid w:val="003278B6"/>
    <w:rsid w:val="003C5B4E"/>
    <w:rsid w:val="003D5289"/>
    <w:rsid w:val="003E2280"/>
    <w:rsid w:val="00401063"/>
    <w:rsid w:val="004069FC"/>
    <w:rsid w:val="00421A53"/>
    <w:rsid w:val="00473FA8"/>
    <w:rsid w:val="00480FAC"/>
    <w:rsid w:val="004B77BF"/>
    <w:rsid w:val="00521023"/>
    <w:rsid w:val="005D0AC0"/>
    <w:rsid w:val="005E311B"/>
    <w:rsid w:val="005F0493"/>
    <w:rsid w:val="00640F11"/>
    <w:rsid w:val="0065679E"/>
    <w:rsid w:val="00657709"/>
    <w:rsid w:val="00673080"/>
    <w:rsid w:val="00683861"/>
    <w:rsid w:val="006A09DE"/>
    <w:rsid w:val="0072262D"/>
    <w:rsid w:val="007A1118"/>
    <w:rsid w:val="007E4E75"/>
    <w:rsid w:val="008528B5"/>
    <w:rsid w:val="008B3600"/>
    <w:rsid w:val="008C62E1"/>
    <w:rsid w:val="008E2FBF"/>
    <w:rsid w:val="008E5BC9"/>
    <w:rsid w:val="008F48BB"/>
    <w:rsid w:val="00911EBA"/>
    <w:rsid w:val="00974804"/>
    <w:rsid w:val="00976C5B"/>
    <w:rsid w:val="009A57EE"/>
    <w:rsid w:val="009C7316"/>
    <w:rsid w:val="00A0627B"/>
    <w:rsid w:val="00A17BEA"/>
    <w:rsid w:val="00A82153"/>
    <w:rsid w:val="00A969C6"/>
    <w:rsid w:val="00AA2F1B"/>
    <w:rsid w:val="00AD408C"/>
    <w:rsid w:val="00AF4B58"/>
    <w:rsid w:val="00B06DA9"/>
    <w:rsid w:val="00B1105D"/>
    <w:rsid w:val="00B16822"/>
    <w:rsid w:val="00BB2FEE"/>
    <w:rsid w:val="00BF6F35"/>
    <w:rsid w:val="00C04930"/>
    <w:rsid w:val="00CA729A"/>
    <w:rsid w:val="00CE5CCA"/>
    <w:rsid w:val="00D45B69"/>
    <w:rsid w:val="00DA54C5"/>
    <w:rsid w:val="00DB117D"/>
    <w:rsid w:val="00DC70D1"/>
    <w:rsid w:val="00DF254E"/>
    <w:rsid w:val="00DF430B"/>
    <w:rsid w:val="00E160AC"/>
    <w:rsid w:val="00E27C35"/>
    <w:rsid w:val="00E46B7E"/>
    <w:rsid w:val="00E51F2B"/>
    <w:rsid w:val="00E748AA"/>
    <w:rsid w:val="00E8576A"/>
    <w:rsid w:val="00EB153A"/>
    <w:rsid w:val="00ED2C8C"/>
    <w:rsid w:val="00F64FA5"/>
    <w:rsid w:val="00F929D3"/>
    <w:rsid w:val="00FA4D68"/>
    <w:rsid w:val="00FD64B9"/>
    <w:rsid w:val="00FE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8EFE"/>
  <w15:chartTrackingRefBased/>
  <w15:docId w15:val="{4E8AF5F7-A568-7448-864C-CDD50F1A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0B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30B"/>
    <w:rPr>
      <w:rFonts w:ascii="Cambria" w:eastAsia="Cambria" w:hAnsi="Cambria" w:cs="Cambria"/>
      <w:color w:val="000000"/>
    </w:rPr>
  </w:style>
  <w:style w:type="table" w:customStyle="1" w:styleId="1">
    <w:name w:val="1"/>
    <w:basedOn w:val="TableNormal"/>
    <w:rsid w:val="00DF430B"/>
    <w:pPr>
      <w:contextualSpacing/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9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D3"/>
    <w:rPr>
      <w:rFonts w:ascii="Times New Roman" w:eastAsia="Cambria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eh, Dede</dc:creator>
  <cp:keywords/>
  <dc:description/>
  <cp:lastModifiedBy>Anisha A</cp:lastModifiedBy>
  <cp:revision>4</cp:revision>
  <cp:lastPrinted>2020-04-11T04:59:00Z</cp:lastPrinted>
  <dcterms:created xsi:type="dcterms:W3CDTF">2020-04-18T06:40:00Z</dcterms:created>
  <dcterms:modified xsi:type="dcterms:W3CDTF">2020-07-30T21:11:00Z</dcterms:modified>
</cp:coreProperties>
</file>